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3.jpg" ContentType="image/png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1B966" w14:textId="0C91DA7A" w:rsidR="00CB384B" w:rsidRDefault="00CB384B">
      <w:pPr>
        <w:widowControl/>
        <w:rPr>
          <w:noProof/>
        </w:rPr>
      </w:pPr>
      <w:r>
        <w:rPr>
          <w:noProof/>
        </w:rPr>
        <w:drawing>
          <wp:inline distT="0" distB="0" distL="0" distR="0" wp14:anchorId="52772F98" wp14:editId="45A1F71A">
            <wp:extent cx="5274310" cy="6422390"/>
            <wp:effectExtent l="0" t="0" r="2540" b="0"/>
            <wp:docPr id="810320601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320601" name="圖片 81032060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2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44DF" w14:textId="5D93357D" w:rsidR="00CB384B" w:rsidRDefault="00EB7BB9">
      <w:pPr>
        <w:widowControl/>
        <w:rPr>
          <w:rFonts w:hint="eastAsia"/>
          <w:noProof/>
        </w:rPr>
      </w:pP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Supplementary </w:t>
      </w:r>
      <w:r w:rsidRPr="00EB7BB9">
        <w:rPr>
          <w:rFonts w:ascii="Times New Roman" w:eastAsia="新細明體" w:hAnsi="Times New Roman" w:cs="Times New Roman"/>
          <w:sz w:val="20"/>
          <w:szCs w:val="20"/>
          <w14:ligatures w14:val="none"/>
        </w:rPr>
        <w:t>Fig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ure S</w:t>
      </w:r>
      <w:r w:rsidRPr="00EB7BB9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1. The cDNA sequence and deduced amino acid sequence of the </w:t>
      </w:r>
      <w:bookmarkStart w:id="0" w:name="_Hlk111382143"/>
      <w:r w:rsidRPr="00EB7BB9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>CaERF14</w:t>
      </w:r>
      <w:bookmarkEnd w:id="0"/>
      <w:r w:rsidRPr="00EB7BB9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 xml:space="preserve"> </w:t>
      </w:r>
      <w:r w:rsidRPr="00EB7BB9">
        <w:rPr>
          <w:rFonts w:ascii="Times New Roman" w:eastAsia="新細明體" w:hAnsi="Times New Roman" w:cs="Times New Roman"/>
          <w:sz w:val="20"/>
          <w:szCs w:val="20"/>
          <w14:ligatures w14:val="none"/>
        </w:rPr>
        <w:t>gene.</w:t>
      </w:r>
    </w:p>
    <w:p w14:paraId="1646A539" w14:textId="5C08300F" w:rsidR="00CB384B" w:rsidRDefault="00CB384B">
      <w:pPr>
        <w:widowControl/>
        <w:rPr>
          <w:noProof/>
        </w:rPr>
      </w:pPr>
      <w:r>
        <w:rPr>
          <w:noProof/>
        </w:rPr>
        <w:br w:type="page"/>
      </w:r>
    </w:p>
    <w:p w14:paraId="4128A2FD" w14:textId="77777777" w:rsidR="00CB384B" w:rsidRDefault="00CB384B">
      <w:pPr>
        <w:widowControl/>
        <w:rPr>
          <w:noProof/>
        </w:rPr>
      </w:pPr>
    </w:p>
    <w:p w14:paraId="544DC158" w14:textId="49B69CFF" w:rsidR="007845EB" w:rsidRDefault="002C4667">
      <w:r>
        <w:rPr>
          <w:noProof/>
        </w:rPr>
        <w:drawing>
          <wp:inline distT="0" distB="0" distL="0" distR="0" wp14:anchorId="50104AF9" wp14:editId="71E9F11F">
            <wp:extent cx="4837142" cy="3076646"/>
            <wp:effectExtent l="0" t="0" r="1905" b="0"/>
            <wp:docPr id="440444374" name="圖片 1" descr="一張含有 文字, 螢幕擷取畫面, 黑與白, 平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444374" name="圖片 1" descr="一張含有 文字, 螢幕擷取畫面, 黑與白, 平行 的圖片&#10;&#10;自動產生的描述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663" cy="3085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2FEC5" w14:textId="7917B03B" w:rsidR="006D1EDC" w:rsidRPr="006D1EDC" w:rsidRDefault="00EA28E8" w:rsidP="006D1EDC">
      <w:pPr>
        <w:spacing w:after="0" w:line="276" w:lineRule="auto"/>
        <w:jc w:val="both"/>
        <w:rPr>
          <w:rFonts w:ascii="Times New Roman" w:eastAsia="新細明體" w:hAnsi="Times New Roman" w:cs="Times New Roman"/>
          <w:sz w:val="20"/>
          <w:szCs w:val="20"/>
          <w14:ligatures w14:val="none"/>
        </w:rPr>
      </w:pP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Supplementary 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Fig</w:t>
      </w:r>
      <w:r w:rsidR="00772026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ure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</w:t>
      </w:r>
      <w:r w:rsid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S</w:t>
      </w:r>
      <w:r w:rsidR="00C67A8D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2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. Multiple </w:t>
      </w:r>
      <w:r w:rsidR="006D1EDC"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s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equence alignment analysis of AP2/ERF domain-containing transcription factor of </w:t>
      </w:r>
      <w:r w:rsidR="006D1EDC" w:rsidRPr="006D1EDC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>CaERF14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and its homologous proteins from other plant species. The number on the right shows the sequence position of the amino acid residue.</w:t>
      </w:r>
      <w:r w:rsidR="006D1EDC"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The overline represents the conserved DNA-binding domain (AP2/ERF domain).</w:t>
      </w:r>
      <w:r w:rsidR="006D1EDC"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The asterisks indicate A14 and D19 ERF specific amino acid residue.</w:t>
      </w:r>
      <w:r w:rsidR="006D1EDC"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The black dots represent the conserved WLG motif.</w:t>
      </w:r>
      <w:r w:rsidR="006D1EDC"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The gray boxed sequence represents the </w:t>
      </w:r>
      <w:proofErr w:type="spellStart"/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Ⅹa</w:t>
      </w:r>
      <w:proofErr w:type="spellEnd"/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subgroup specific motif.</w:t>
      </w:r>
      <w:r w:rsidR="006D1EDC"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 </w:t>
      </w:r>
      <w:r w:rsidR="006D1EDC" w:rsidRPr="006D1EDC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>AtERF114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and </w:t>
      </w:r>
      <w:r w:rsidR="006D1EDC" w:rsidRPr="006D1EDC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>AtERF115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are the AP2 transcription factors of</w:t>
      </w:r>
      <w:r w:rsidR="006D1EDC" w:rsidRPr="006D1EDC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 xml:space="preserve"> Arabidopsis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. </w:t>
      </w:r>
      <w:r w:rsidR="006D1EDC" w:rsidRPr="006D1EDC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>AdERF14</w:t>
      </w:r>
      <w:r w:rsidR="006D1EDC"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is the AP2 transcription factor of kiwifruit.</w:t>
      </w:r>
    </w:p>
    <w:p w14:paraId="216499B8" w14:textId="77777777" w:rsidR="006D1EDC" w:rsidRPr="006D1EDC" w:rsidRDefault="006D1EDC" w:rsidP="006D1EDC">
      <w:pPr>
        <w:spacing w:after="0" w:line="276" w:lineRule="auto"/>
        <w:jc w:val="both"/>
        <w:rPr>
          <w:rFonts w:ascii="Times New Roman" w:eastAsia="新細明體" w:hAnsi="Times New Roman" w:cs="Times New Roman"/>
          <w:sz w:val="20"/>
          <w:szCs w:val="20"/>
          <w14:ligatures w14:val="none"/>
        </w:rPr>
      </w:pPr>
    </w:p>
    <w:p w14:paraId="01EF1B9B" w14:textId="77777777" w:rsidR="002C4667" w:rsidRPr="006D1EDC" w:rsidRDefault="002C4667"/>
    <w:p w14:paraId="7B4DF0FF" w14:textId="77777777" w:rsidR="002C4667" w:rsidRDefault="002C4667"/>
    <w:p w14:paraId="7E083C0F" w14:textId="2E1EE622" w:rsidR="00852F31" w:rsidRDefault="00852F31">
      <w:pPr>
        <w:widowControl/>
      </w:pPr>
      <w:r>
        <w:br w:type="page"/>
      </w:r>
    </w:p>
    <w:p w14:paraId="726F606B" w14:textId="75F3FEDA" w:rsidR="002C4667" w:rsidRDefault="00852F31">
      <w:r>
        <w:rPr>
          <w:rFonts w:hint="eastAsia"/>
          <w:noProof/>
        </w:rPr>
        <w:lastRenderedPageBreak/>
        <w:drawing>
          <wp:inline distT="0" distB="0" distL="0" distR="0" wp14:anchorId="2C84EE54" wp14:editId="7AE79EC4">
            <wp:extent cx="4995081" cy="5523230"/>
            <wp:effectExtent l="0" t="0" r="0" b="1270"/>
            <wp:docPr id="93541587" name="圖片 2" descr="一張含有 文字, 圖表, 收據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41587" name="圖片 2" descr="一張含有 文字, 圖表, 收據, 字型 的圖片&#10;&#10;自動產生的描述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826" cy="553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368D4" w14:textId="10D2469A" w:rsidR="00C31341" w:rsidRPr="006D1EDC" w:rsidRDefault="00C31341" w:rsidP="00C31341">
      <w:pPr>
        <w:spacing w:after="0" w:line="276" w:lineRule="auto"/>
        <w:jc w:val="both"/>
        <w:rPr>
          <w:rFonts w:ascii="Times New Roman" w:eastAsia="新細明體" w:hAnsi="Times New Roman" w:cs="Times New Roman"/>
          <w:sz w:val="20"/>
          <w:szCs w:val="20"/>
          <w14:ligatures w14:val="none"/>
        </w:rPr>
      </w:pP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 xml:space="preserve">Supplementary </w:t>
      </w:r>
      <w:r w:rsidRPr="006D1EDC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F</w:t>
      </w:r>
      <w:r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ig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ure</w:t>
      </w:r>
      <w:r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</w:t>
      </w:r>
      <w:r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S</w:t>
      </w:r>
      <w:r w:rsidR="00C67A8D">
        <w:rPr>
          <w:rFonts w:ascii="Times New Roman" w:eastAsia="新細明體" w:hAnsi="Times New Roman" w:cs="Times New Roman" w:hint="eastAsia"/>
          <w:sz w:val="20"/>
          <w:szCs w:val="20"/>
          <w14:ligatures w14:val="none"/>
        </w:rPr>
        <w:t>3</w:t>
      </w:r>
      <w:r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. Phylogenetic tree shows the relationships of </w:t>
      </w:r>
      <w:r w:rsidRPr="006D1EDC">
        <w:rPr>
          <w:rFonts w:ascii="Times New Roman" w:eastAsia="新細明體" w:hAnsi="Times New Roman" w:cs="Times New Roman"/>
          <w:i/>
          <w:iCs/>
          <w:sz w:val="20"/>
          <w:szCs w:val="20"/>
          <w14:ligatures w14:val="none"/>
        </w:rPr>
        <w:t>CaERF14</w:t>
      </w:r>
      <w:r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 xml:space="preserve"> with other species.</w:t>
      </w:r>
    </w:p>
    <w:p w14:paraId="4DA96954" w14:textId="77777777" w:rsidR="00C31341" w:rsidRPr="006D1EDC" w:rsidRDefault="00C31341" w:rsidP="00C31341">
      <w:pPr>
        <w:spacing w:after="0" w:line="276" w:lineRule="auto"/>
        <w:jc w:val="both"/>
        <w:rPr>
          <w:rFonts w:ascii="Times New Roman" w:eastAsia="新細明體" w:hAnsi="Times New Roman" w:cs="Times New Roman"/>
          <w:sz w:val="20"/>
          <w:szCs w:val="20"/>
          <w14:ligatures w14:val="none"/>
        </w:rPr>
      </w:pPr>
      <w:r w:rsidRPr="006D1EDC">
        <w:rPr>
          <w:rFonts w:ascii="Times New Roman" w:eastAsia="新細明體" w:hAnsi="Times New Roman" w:cs="Times New Roman"/>
          <w:sz w:val="20"/>
          <w:szCs w:val="20"/>
          <w14:ligatures w14:val="none"/>
        </w:rPr>
        <w:t>The accession number indicate unnamed genes.</w:t>
      </w:r>
    </w:p>
    <w:p w14:paraId="16F0E536" w14:textId="77777777" w:rsidR="00852F31" w:rsidRPr="00C31341" w:rsidRDefault="00852F31"/>
    <w:p w14:paraId="3FC9ACD2" w14:textId="36F7CFA1" w:rsidR="00852F31" w:rsidRDefault="00852F31">
      <w:pPr>
        <w:widowControl/>
      </w:pPr>
      <w:r>
        <w:br w:type="page"/>
      </w:r>
    </w:p>
    <w:p w14:paraId="5BE51712" w14:textId="50DC5598" w:rsidR="00852F31" w:rsidRDefault="00852F31"/>
    <w:p w14:paraId="7F97AA1A" w14:textId="77777777" w:rsidR="00852F31" w:rsidRDefault="00852F31">
      <w:pPr>
        <w:rPr>
          <w:rFonts w:hint="eastAsia"/>
        </w:rPr>
      </w:pPr>
    </w:p>
    <w:sectPr w:rsidR="00852F31" w:rsidSect="00EB7BB9"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027FD9" w14:textId="77777777" w:rsidR="00B63741" w:rsidRDefault="00B63741" w:rsidP="002C4667">
      <w:pPr>
        <w:spacing w:after="0" w:line="240" w:lineRule="auto"/>
      </w:pPr>
      <w:r>
        <w:separator/>
      </w:r>
    </w:p>
  </w:endnote>
  <w:endnote w:type="continuationSeparator" w:id="0">
    <w:p w14:paraId="0059469A" w14:textId="77777777" w:rsidR="00B63741" w:rsidRDefault="00B63741" w:rsidP="002C4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A7633" w14:textId="77777777" w:rsidR="00B63741" w:rsidRDefault="00B63741" w:rsidP="002C4667">
      <w:pPr>
        <w:spacing w:after="0" w:line="240" w:lineRule="auto"/>
      </w:pPr>
      <w:r>
        <w:separator/>
      </w:r>
    </w:p>
  </w:footnote>
  <w:footnote w:type="continuationSeparator" w:id="0">
    <w:p w14:paraId="5344F88C" w14:textId="77777777" w:rsidR="00B63741" w:rsidRDefault="00B63741" w:rsidP="002C4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3B"/>
    <w:rsid w:val="002C4667"/>
    <w:rsid w:val="004F7501"/>
    <w:rsid w:val="006115CB"/>
    <w:rsid w:val="006D1EDC"/>
    <w:rsid w:val="00772026"/>
    <w:rsid w:val="007845EB"/>
    <w:rsid w:val="00852F31"/>
    <w:rsid w:val="00B4288B"/>
    <w:rsid w:val="00B63741"/>
    <w:rsid w:val="00C31341"/>
    <w:rsid w:val="00C51B2D"/>
    <w:rsid w:val="00C67A8D"/>
    <w:rsid w:val="00CB384B"/>
    <w:rsid w:val="00D1581E"/>
    <w:rsid w:val="00E9353B"/>
    <w:rsid w:val="00EA28E8"/>
    <w:rsid w:val="00EB7BB9"/>
    <w:rsid w:val="00FE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13613"/>
  <w15:chartTrackingRefBased/>
  <w15:docId w15:val="{DB68C4F0-207D-4C53-A93C-5BC6245C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67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6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673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73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6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673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673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673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673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E67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E6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E673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E6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E673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E673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E673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E673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E673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E67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E6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67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E67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67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E67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67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67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6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E67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67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4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C4667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C46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C466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8</TotalTime>
  <Pages>4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-Ping Chung</dc:creator>
  <cp:keywords/>
  <dc:description/>
  <cp:lastModifiedBy>Jen-Ping Chung</cp:lastModifiedBy>
  <cp:revision>17</cp:revision>
  <dcterms:created xsi:type="dcterms:W3CDTF">2024-09-15T07:56:00Z</dcterms:created>
  <dcterms:modified xsi:type="dcterms:W3CDTF">2024-09-16T02:39:00Z</dcterms:modified>
</cp:coreProperties>
</file>